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188DA" w14:textId="2A98806E" w:rsidR="002D7E25" w:rsidRDefault="009E4B34" w:rsidP="00AA6E35">
      <w:pPr>
        <w:tabs>
          <w:tab w:val="left" w:pos="1065"/>
        </w:tabs>
        <w:rPr>
          <w:b/>
          <w:bCs/>
          <w:sz w:val="20"/>
          <w:lang w:bidi="en-US"/>
        </w:rPr>
      </w:pPr>
      <w:r>
        <w:rPr>
          <w:b/>
          <w:bCs/>
          <w:sz w:val="20"/>
          <w:lang w:bidi="en-US"/>
        </w:rPr>
        <w:t>Additional</w:t>
      </w:r>
      <w:r w:rsidR="002D7E25">
        <w:rPr>
          <w:b/>
          <w:bCs/>
          <w:sz w:val="20"/>
          <w:lang w:bidi="en-US"/>
        </w:rPr>
        <w:t xml:space="preserve"> </w:t>
      </w:r>
      <w:r>
        <w:rPr>
          <w:b/>
          <w:bCs/>
          <w:sz w:val="20"/>
          <w:lang w:bidi="en-US"/>
        </w:rPr>
        <w:t>f</w:t>
      </w:r>
      <w:r w:rsidR="002D7E25">
        <w:rPr>
          <w:b/>
          <w:bCs/>
          <w:sz w:val="20"/>
          <w:lang w:bidi="en-US"/>
        </w:rPr>
        <w:t xml:space="preserve">ile </w:t>
      </w:r>
      <w:r w:rsidR="00897FB6">
        <w:rPr>
          <w:b/>
          <w:bCs/>
          <w:sz w:val="20"/>
          <w:lang w:bidi="en-US"/>
        </w:rPr>
        <w:t>1</w:t>
      </w:r>
      <w:bookmarkStart w:id="0" w:name="_GoBack"/>
      <w:bookmarkEnd w:id="0"/>
    </w:p>
    <w:p w14:paraId="30B015B1" w14:textId="62CF2FA3" w:rsidR="00F66D78" w:rsidRPr="00481D36" w:rsidRDefault="00F66D78" w:rsidP="00AA6E35">
      <w:pPr>
        <w:tabs>
          <w:tab w:val="left" w:pos="1065"/>
        </w:tabs>
        <w:rPr>
          <w:sz w:val="20"/>
          <w:lang w:bidi="en-US"/>
        </w:rPr>
      </w:pPr>
      <w:r w:rsidRPr="00FD0F9F">
        <w:rPr>
          <w:b/>
          <w:bCs/>
          <w:sz w:val="20"/>
          <w:lang w:bidi="en-US"/>
        </w:rPr>
        <w:t>Table S</w:t>
      </w:r>
      <w:r w:rsidR="000E1881" w:rsidRPr="00FD0F9F">
        <w:rPr>
          <w:b/>
          <w:bCs/>
          <w:sz w:val="20"/>
          <w:lang w:bidi="en-US"/>
        </w:rPr>
        <w:t>1</w:t>
      </w:r>
      <w:r w:rsidRPr="00FD0F9F">
        <w:rPr>
          <w:b/>
          <w:bCs/>
          <w:sz w:val="20"/>
          <w:lang w:bidi="en-US"/>
        </w:rPr>
        <w:t xml:space="preserve">: </w:t>
      </w:r>
      <w:r w:rsidR="00F13476" w:rsidRPr="00FD0F9F">
        <w:rPr>
          <w:rFonts w:eastAsia="Calibri"/>
          <w:b/>
          <w:bCs/>
          <w:color w:val="262626"/>
          <w:sz w:val="20"/>
          <w:lang w:eastAsia="en-US"/>
        </w:rPr>
        <w:t xml:space="preserve">Accession numbers </w:t>
      </w:r>
      <w:r w:rsidR="00B6167A">
        <w:rPr>
          <w:rFonts w:eastAsia="Calibri"/>
          <w:b/>
          <w:bCs/>
          <w:color w:val="262626"/>
          <w:sz w:val="20"/>
          <w:lang w:eastAsia="en-US"/>
        </w:rPr>
        <w:t xml:space="preserve">of </w:t>
      </w:r>
      <w:r w:rsidR="00B6167A" w:rsidRPr="00FD0F9F">
        <w:rPr>
          <w:rFonts w:eastAsia="Calibri"/>
          <w:b/>
          <w:bCs/>
          <w:color w:val="262626"/>
          <w:sz w:val="20"/>
          <w:lang w:eastAsia="en-US"/>
        </w:rPr>
        <w:t xml:space="preserve">pH1N1 </w:t>
      </w:r>
      <w:r w:rsidR="00B6167A">
        <w:rPr>
          <w:rFonts w:eastAsia="Calibri"/>
          <w:b/>
          <w:bCs/>
          <w:color w:val="262626"/>
          <w:sz w:val="20"/>
          <w:lang w:eastAsia="en-US"/>
        </w:rPr>
        <w:t xml:space="preserve">and </w:t>
      </w:r>
      <w:r w:rsidR="00B6167A" w:rsidRPr="00FD0F9F">
        <w:rPr>
          <w:rFonts w:eastAsia="Calibri"/>
          <w:b/>
          <w:bCs/>
          <w:color w:val="262626"/>
          <w:sz w:val="20"/>
          <w:lang w:eastAsia="en-US"/>
        </w:rPr>
        <w:t xml:space="preserve">H3N2 </w:t>
      </w:r>
      <w:r w:rsidR="00B6167A">
        <w:rPr>
          <w:rFonts w:eastAsia="Calibri"/>
          <w:b/>
          <w:bCs/>
          <w:color w:val="262626"/>
          <w:sz w:val="20"/>
          <w:lang w:eastAsia="en-US"/>
        </w:rPr>
        <w:t xml:space="preserve">vaccine and representative strains </w:t>
      </w:r>
      <w:r w:rsidR="00B6167A" w:rsidRPr="00FD0F9F">
        <w:rPr>
          <w:rFonts w:eastAsia="Calibri"/>
          <w:b/>
          <w:bCs/>
          <w:color w:val="262626"/>
          <w:sz w:val="20"/>
          <w:lang w:eastAsia="en-US"/>
        </w:rPr>
        <w:t>used for phylogenetic analysis</w:t>
      </w:r>
      <w:r w:rsidR="00B6167A">
        <w:rPr>
          <w:rFonts w:eastAsia="Calibri"/>
          <w:b/>
          <w:bCs/>
          <w:color w:val="262626"/>
          <w:sz w:val="20"/>
          <w:lang w:eastAsia="en-US"/>
        </w:rPr>
        <w:t xml:space="preserve"> as obtained from</w:t>
      </w:r>
      <w:r w:rsidR="00B6167A" w:rsidRPr="00FD0F9F">
        <w:rPr>
          <w:b/>
          <w:bCs/>
          <w:sz w:val="20"/>
          <w:lang w:bidi="en-US"/>
        </w:rPr>
        <w:t xml:space="preserve"> </w:t>
      </w:r>
      <w:r w:rsidR="00F13476" w:rsidRPr="00FD0F9F">
        <w:rPr>
          <w:rFonts w:eastAsia="Calibri"/>
          <w:b/>
          <w:bCs/>
          <w:color w:val="262626"/>
          <w:sz w:val="20"/>
          <w:lang w:eastAsia="en-US"/>
        </w:rPr>
        <w:t>NCBI and GISAID</w:t>
      </w:r>
      <w:r w:rsidR="00B6167A">
        <w:rPr>
          <w:rFonts w:eastAsia="Calibri"/>
          <w:b/>
          <w:bCs/>
          <w:color w:val="262626"/>
          <w:sz w:val="20"/>
          <w:lang w:eastAsia="en-US"/>
        </w:rPr>
        <w:t>.</w:t>
      </w:r>
      <w:r w:rsidR="00F13476" w:rsidRPr="00FD0F9F">
        <w:rPr>
          <w:rFonts w:eastAsia="Calibri"/>
          <w:b/>
          <w:bCs/>
          <w:color w:val="262626"/>
          <w:sz w:val="20"/>
          <w:lang w:eastAsia="en-US"/>
        </w:rPr>
        <w:t xml:space="preserve"> </w:t>
      </w:r>
      <w:r w:rsidR="00481D36" w:rsidRPr="00481D36">
        <w:rPr>
          <w:rFonts w:eastAsia="Calibri"/>
          <w:color w:val="262626"/>
          <w:sz w:val="20"/>
          <w:lang w:eastAsia="en-US"/>
        </w:rPr>
        <w:t xml:space="preserve">Vaccine strains were used </w:t>
      </w:r>
      <w:r w:rsidR="00481D36" w:rsidRPr="00481D36">
        <w:rPr>
          <w:sz w:val="20"/>
          <w:lang w:bidi="en-US"/>
        </w:rPr>
        <w:t xml:space="preserve">as references when analyzing HA and NA sequences. </w:t>
      </w:r>
      <w:r w:rsidR="002C374F" w:rsidRPr="00481D36">
        <w:rPr>
          <w:sz w:val="20"/>
          <w:lang w:bidi="en-US"/>
        </w:rPr>
        <w:t xml:space="preserve">Representative </w:t>
      </w:r>
      <w:r w:rsidR="00B6167A" w:rsidRPr="00481D36">
        <w:rPr>
          <w:sz w:val="20"/>
          <w:lang w:bidi="en-US"/>
        </w:rPr>
        <w:t>stains</w:t>
      </w:r>
      <w:r w:rsidR="002C374F" w:rsidRPr="00481D36">
        <w:rPr>
          <w:sz w:val="20"/>
          <w:lang w:bidi="en-US"/>
        </w:rPr>
        <w:t xml:space="preserve"> </w:t>
      </w:r>
      <w:r w:rsidRPr="00481D36">
        <w:rPr>
          <w:sz w:val="20"/>
          <w:lang w:bidi="en-US"/>
        </w:rPr>
        <w:t xml:space="preserve">were used </w:t>
      </w:r>
      <w:r w:rsidR="00B6167A" w:rsidRPr="00481D36">
        <w:rPr>
          <w:sz w:val="20"/>
          <w:lang w:bidi="en-US"/>
        </w:rPr>
        <w:t>to identify the clades in phylogenetic tree</w:t>
      </w:r>
      <w:r w:rsidR="009C3A1A">
        <w:rPr>
          <w:sz w:val="20"/>
          <w:lang w:bidi="en-US"/>
        </w:rPr>
        <w:t>. All representative strains were used as suggested by Worldwide influenza center of Francis Crick Institute.</w:t>
      </w:r>
    </w:p>
    <w:tbl>
      <w:tblPr>
        <w:tblStyle w:val="GridTableLight"/>
        <w:tblW w:w="4656" w:type="pct"/>
        <w:tblInd w:w="484" w:type="dxa"/>
        <w:tblLook w:val="04A0" w:firstRow="1" w:lastRow="0" w:firstColumn="1" w:lastColumn="0" w:noHBand="0" w:noVBand="1"/>
      </w:tblPr>
      <w:tblGrid>
        <w:gridCol w:w="2374"/>
        <w:gridCol w:w="2161"/>
        <w:gridCol w:w="2150"/>
        <w:gridCol w:w="2391"/>
        <w:gridCol w:w="2322"/>
        <w:gridCol w:w="2455"/>
      </w:tblGrid>
      <w:tr w:rsidR="00F66D78" w:rsidRPr="00FD0F9F" w14:paraId="73751EA3" w14:textId="77777777" w:rsidTr="00F66D78">
        <w:tc>
          <w:tcPr>
            <w:tcW w:w="2413" w:type="pct"/>
            <w:gridSpan w:val="3"/>
            <w:vAlign w:val="center"/>
          </w:tcPr>
          <w:p w14:paraId="6E3D04F5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pH1N1</w:t>
            </w:r>
          </w:p>
        </w:tc>
        <w:tc>
          <w:tcPr>
            <w:tcW w:w="2587" w:type="pct"/>
            <w:gridSpan w:val="3"/>
            <w:vAlign w:val="center"/>
          </w:tcPr>
          <w:p w14:paraId="35F42D28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H3N2</w:t>
            </w:r>
          </w:p>
        </w:tc>
      </w:tr>
      <w:tr w:rsidR="00F66D78" w:rsidRPr="00FD0F9F" w14:paraId="5B0C8039" w14:textId="77777777" w:rsidTr="00F66D78">
        <w:tc>
          <w:tcPr>
            <w:tcW w:w="857" w:type="pct"/>
            <w:vAlign w:val="center"/>
          </w:tcPr>
          <w:p w14:paraId="6F253B83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Vaccine strain</w:t>
            </w:r>
          </w:p>
        </w:tc>
        <w:tc>
          <w:tcPr>
            <w:tcW w:w="780" w:type="pct"/>
            <w:vAlign w:val="center"/>
          </w:tcPr>
          <w:p w14:paraId="02690ACD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HA</w:t>
            </w:r>
          </w:p>
        </w:tc>
        <w:tc>
          <w:tcPr>
            <w:tcW w:w="776" w:type="pct"/>
            <w:vAlign w:val="center"/>
          </w:tcPr>
          <w:p w14:paraId="12D017D8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NA</w:t>
            </w:r>
          </w:p>
        </w:tc>
        <w:tc>
          <w:tcPr>
            <w:tcW w:w="863" w:type="pct"/>
            <w:vAlign w:val="center"/>
          </w:tcPr>
          <w:p w14:paraId="542F63E1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Vaccine strain</w:t>
            </w:r>
          </w:p>
        </w:tc>
        <w:tc>
          <w:tcPr>
            <w:tcW w:w="838" w:type="pct"/>
            <w:vAlign w:val="center"/>
          </w:tcPr>
          <w:p w14:paraId="3917983D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HA</w:t>
            </w:r>
          </w:p>
        </w:tc>
        <w:tc>
          <w:tcPr>
            <w:tcW w:w="886" w:type="pct"/>
            <w:vAlign w:val="center"/>
          </w:tcPr>
          <w:p w14:paraId="59382C68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NA</w:t>
            </w:r>
          </w:p>
        </w:tc>
      </w:tr>
      <w:tr w:rsidR="00F66D78" w:rsidRPr="00FD0F9F" w14:paraId="0F81D44E" w14:textId="77777777" w:rsidTr="00F66D78">
        <w:tc>
          <w:tcPr>
            <w:tcW w:w="857" w:type="pct"/>
            <w:tcBorders>
              <w:bottom w:val="single" w:sz="4" w:space="0" w:color="BFBFBF"/>
            </w:tcBorders>
            <w:vAlign w:val="center"/>
          </w:tcPr>
          <w:p w14:paraId="09A000DF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California/07/2009</w:t>
            </w:r>
          </w:p>
        </w:tc>
        <w:tc>
          <w:tcPr>
            <w:tcW w:w="780" w:type="pct"/>
            <w:tcBorders>
              <w:bottom w:val="single" w:sz="4" w:space="0" w:color="BFBFBF"/>
            </w:tcBorders>
            <w:vAlign w:val="center"/>
          </w:tcPr>
          <w:p w14:paraId="5A4E2FA5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F009554</w:t>
            </w:r>
          </w:p>
        </w:tc>
        <w:tc>
          <w:tcPr>
            <w:tcW w:w="776" w:type="pct"/>
            <w:tcBorders>
              <w:bottom w:val="single" w:sz="4" w:space="0" w:color="BFBFBF"/>
            </w:tcBorders>
            <w:vAlign w:val="center"/>
          </w:tcPr>
          <w:p w14:paraId="0486B578" w14:textId="31DA8EAF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bookmarkStart w:id="1" w:name="OLE_LINK1"/>
            <w:bookmarkStart w:id="2" w:name="OLE_LINK2"/>
            <w:r w:rsidRPr="00FD0F9F">
              <w:rPr>
                <w:sz w:val="20"/>
                <w:lang w:bidi="en-US"/>
              </w:rPr>
              <w:t>KC781784</w:t>
            </w:r>
            <w:bookmarkEnd w:id="1"/>
            <w:bookmarkEnd w:id="2"/>
          </w:p>
        </w:tc>
        <w:tc>
          <w:tcPr>
            <w:tcW w:w="863" w:type="pct"/>
            <w:vAlign w:val="center"/>
          </w:tcPr>
          <w:p w14:paraId="3EEC7EFB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Brisbane/10/2007</w:t>
            </w:r>
          </w:p>
        </w:tc>
        <w:tc>
          <w:tcPr>
            <w:tcW w:w="838" w:type="pct"/>
            <w:vAlign w:val="center"/>
          </w:tcPr>
          <w:p w14:paraId="11D03A7A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M978061</w:t>
            </w:r>
          </w:p>
        </w:tc>
        <w:tc>
          <w:tcPr>
            <w:tcW w:w="886" w:type="pct"/>
            <w:vAlign w:val="center"/>
          </w:tcPr>
          <w:p w14:paraId="7C60253F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M978075</w:t>
            </w:r>
          </w:p>
        </w:tc>
      </w:tr>
      <w:tr w:rsidR="00F66D78" w:rsidRPr="00FD0F9F" w14:paraId="6B3176D8" w14:textId="77777777" w:rsidTr="00F66D78">
        <w:tc>
          <w:tcPr>
            <w:tcW w:w="857" w:type="pct"/>
            <w:tcBorders>
              <w:bottom w:val="nil"/>
            </w:tcBorders>
          </w:tcPr>
          <w:p w14:paraId="02BA75E7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80" w:type="pct"/>
            <w:tcBorders>
              <w:bottom w:val="nil"/>
            </w:tcBorders>
            <w:vAlign w:val="center"/>
          </w:tcPr>
          <w:p w14:paraId="4649CFEC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76" w:type="pct"/>
            <w:tcBorders>
              <w:bottom w:val="nil"/>
            </w:tcBorders>
            <w:vAlign w:val="center"/>
          </w:tcPr>
          <w:p w14:paraId="18BA62A3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863" w:type="pct"/>
            <w:vAlign w:val="center"/>
          </w:tcPr>
          <w:p w14:paraId="4166BFC9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Perth/16/2009</w:t>
            </w:r>
          </w:p>
        </w:tc>
        <w:tc>
          <w:tcPr>
            <w:tcW w:w="838" w:type="pct"/>
            <w:vAlign w:val="center"/>
          </w:tcPr>
          <w:p w14:paraId="1DD8612E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J609206</w:t>
            </w:r>
          </w:p>
        </w:tc>
        <w:tc>
          <w:tcPr>
            <w:tcW w:w="886" w:type="pct"/>
            <w:vAlign w:val="center"/>
          </w:tcPr>
          <w:p w14:paraId="1114EF6A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CY081429</w:t>
            </w:r>
          </w:p>
        </w:tc>
      </w:tr>
      <w:tr w:rsidR="00F66D78" w:rsidRPr="00FD0F9F" w14:paraId="4BBC27E8" w14:textId="77777777" w:rsidTr="00F66D78">
        <w:tc>
          <w:tcPr>
            <w:tcW w:w="857" w:type="pct"/>
            <w:tcBorders>
              <w:top w:val="nil"/>
              <w:bottom w:val="nil"/>
            </w:tcBorders>
          </w:tcPr>
          <w:p w14:paraId="63A9254B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6B088C94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4205FDE8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863" w:type="pct"/>
            <w:vAlign w:val="center"/>
          </w:tcPr>
          <w:p w14:paraId="7AEA75BC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Victoria/361/2011</w:t>
            </w:r>
          </w:p>
        </w:tc>
        <w:tc>
          <w:tcPr>
            <w:tcW w:w="838" w:type="pct"/>
            <w:vAlign w:val="center"/>
          </w:tcPr>
          <w:p w14:paraId="0FB39FF1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C306165</w:t>
            </w:r>
          </w:p>
        </w:tc>
        <w:tc>
          <w:tcPr>
            <w:tcW w:w="886" w:type="pct"/>
            <w:vAlign w:val="center"/>
          </w:tcPr>
          <w:p w14:paraId="790B90BA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J942682</w:t>
            </w:r>
          </w:p>
        </w:tc>
      </w:tr>
      <w:tr w:rsidR="00F66D78" w:rsidRPr="00FD0F9F" w14:paraId="6A91923E" w14:textId="77777777" w:rsidTr="00F66D78">
        <w:tc>
          <w:tcPr>
            <w:tcW w:w="857" w:type="pct"/>
            <w:tcBorders>
              <w:top w:val="nil"/>
              <w:bottom w:val="nil"/>
            </w:tcBorders>
          </w:tcPr>
          <w:p w14:paraId="0C53BE56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14:paraId="03B98E8F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09EC8F6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863" w:type="pct"/>
            <w:vAlign w:val="center"/>
          </w:tcPr>
          <w:p w14:paraId="66904401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Texas/50/2012</w:t>
            </w:r>
          </w:p>
        </w:tc>
        <w:tc>
          <w:tcPr>
            <w:tcW w:w="838" w:type="pct"/>
            <w:vAlign w:val="center"/>
          </w:tcPr>
          <w:p w14:paraId="478DD4DF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C892952</w:t>
            </w:r>
          </w:p>
        </w:tc>
        <w:tc>
          <w:tcPr>
            <w:tcW w:w="886" w:type="pct"/>
            <w:vAlign w:val="center"/>
          </w:tcPr>
          <w:p w14:paraId="272C53A4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C892281</w:t>
            </w:r>
          </w:p>
        </w:tc>
      </w:tr>
      <w:tr w:rsidR="00F66D78" w:rsidRPr="00FD0F9F" w14:paraId="5C67C869" w14:textId="77777777" w:rsidTr="00A66B9C">
        <w:tc>
          <w:tcPr>
            <w:tcW w:w="857" w:type="pct"/>
            <w:tcBorders>
              <w:top w:val="nil"/>
              <w:bottom w:val="single" w:sz="2" w:space="0" w:color="BFBFBF" w:themeColor="background1" w:themeShade="BF"/>
            </w:tcBorders>
          </w:tcPr>
          <w:p w14:paraId="6DA4424A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80" w:type="pct"/>
            <w:tcBorders>
              <w:top w:val="nil"/>
              <w:bottom w:val="single" w:sz="2" w:space="0" w:color="BFBFBF" w:themeColor="background1" w:themeShade="BF"/>
            </w:tcBorders>
            <w:vAlign w:val="center"/>
          </w:tcPr>
          <w:p w14:paraId="5190150E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76" w:type="pct"/>
            <w:tcBorders>
              <w:top w:val="nil"/>
              <w:bottom w:val="single" w:sz="2" w:space="0" w:color="BFBFBF" w:themeColor="background1" w:themeShade="BF"/>
            </w:tcBorders>
            <w:vAlign w:val="center"/>
          </w:tcPr>
          <w:p w14:paraId="1F84A3D0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863" w:type="pct"/>
            <w:vAlign w:val="center"/>
          </w:tcPr>
          <w:p w14:paraId="3E8D215A" w14:textId="77777777" w:rsidR="00F66D78" w:rsidRPr="00FD0F9F" w:rsidRDefault="00F66D78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Switzerland/2013</w:t>
            </w:r>
          </w:p>
        </w:tc>
        <w:tc>
          <w:tcPr>
            <w:tcW w:w="838" w:type="pct"/>
            <w:vAlign w:val="center"/>
          </w:tcPr>
          <w:p w14:paraId="47455BC7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530687</w:t>
            </w:r>
          </w:p>
        </w:tc>
        <w:tc>
          <w:tcPr>
            <w:tcW w:w="886" w:type="pct"/>
            <w:vAlign w:val="center"/>
          </w:tcPr>
          <w:p w14:paraId="4ADEB237" w14:textId="77777777" w:rsidR="00F66D78" w:rsidRPr="00FD0F9F" w:rsidRDefault="00F66D78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530688</w:t>
            </w:r>
          </w:p>
        </w:tc>
      </w:tr>
      <w:tr w:rsidR="00440A81" w:rsidRPr="00FD0F9F" w14:paraId="39ECBCC2" w14:textId="77777777" w:rsidTr="00BB6541">
        <w:tc>
          <w:tcPr>
            <w:tcW w:w="857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4805B95" w14:textId="1C4300E9" w:rsidR="00440A81" w:rsidRPr="00FD0F9F" w:rsidRDefault="00A66B9C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Michigan/45/2015</w:t>
            </w:r>
          </w:p>
        </w:tc>
        <w:tc>
          <w:tcPr>
            <w:tcW w:w="780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B462B23" w14:textId="00993D1A" w:rsidR="00440A81" w:rsidRPr="00FD0F9F" w:rsidRDefault="00A66B9C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Y117023.1</w:t>
            </w:r>
          </w:p>
        </w:tc>
        <w:tc>
          <w:tcPr>
            <w:tcW w:w="776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DF1A68B" w14:textId="2E9E5EC5" w:rsidR="00440A81" w:rsidRPr="00FD0F9F" w:rsidRDefault="00440A81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KY117025.1</w:t>
            </w:r>
          </w:p>
        </w:tc>
        <w:tc>
          <w:tcPr>
            <w:tcW w:w="863" w:type="pct"/>
            <w:vAlign w:val="center"/>
          </w:tcPr>
          <w:p w14:paraId="6A8F119D" w14:textId="77777777" w:rsidR="00440A81" w:rsidRPr="00FD0F9F" w:rsidRDefault="00440A81" w:rsidP="00BC0E09">
            <w:pPr>
              <w:tabs>
                <w:tab w:val="left" w:pos="1065"/>
              </w:tabs>
              <w:jc w:val="left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A/Hong Kong/4801/2014</w:t>
            </w:r>
          </w:p>
        </w:tc>
        <w:tc>
          <w:tcPr>
            <w:tcW w:w="838" w:type="pct"/>
            <w:vAlign w:val="center"/>
          </w:tcPr>
          <w:p w14:paraId="0DA39C44" w14:textId="788D017F" w:rsidR="00440A81" w:rsidRPr="00FD0F9F" w:rsidRDefault="00440A8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</w:t>
            </w:r>
            <w:r w:rsidR="00BB6541" w:rsidRPr="00FD0F9F">
              <w:rPr>
                <w:sz w:val="20"/>
                <w:lang w:bidi="en-US"/>
              </w:rPr>
              <w:t>1539576</w:t>
            </w:r>
          </w:p>
        </w:tc>
        <w:tc>
          <w:tcPr>
            <w:tcW w:w="886" w:type="pct"/>
            <w:vAlign w:val="center"/>
          </w:tcPr>
          <w:p w14:paraId="58AE8337" w14:textId="77777777" w:rsidR="00440A81" w:rsidRPr="00FD0F9F" w:rsidRDefault="00440A8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614436</w:t>
            </w:r>
          </w:p>
        </w:tc>
      </w:tr>
      <w:tr w:rsidR="00BB6541" w:rsidRPr="00FD0F9F" w14:paraId="1FF636D7" w14:textId="77777777" w:rsidTr="00BB6541">
        <w:tc>
          <w:tcPr>
            <w:tcW w:w="5000" w:type="pct"/>
            <w:gridSpan w:val="6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EC0A7E7" w14:textId="04838371" w:rsidR="00BB6541" w:rsidRPr="00FD0F9F" w:rsidRDefault="00BB6541" w:rsidP="00BB6541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Representative reference strains</w:t>
            </w:r>
            <w:r w:rsidR="008422B5" w:rsidRPr="00FD0F9F">
              <w:rPr>
                <w:b/>
                <w:bCs/>
                <w:sz w:val="20"/>
                <w:lang w:bidi="en-US"/>
              </w:rPr>
              <w:t xml:space="preserve"> used in phylogeny</w:t>
            </w:r>
          </w:p>
        </w:tc>
      </w:tr>
      <w:tr w:rsidR="00BB6541" w:rsidRPr="00FD0F9F" w14:paraId="1CED67E7" w14:textId="77777777" w:rsidTr="00BB6541">
        <w:tc>
          <w:tcPr>
            <w:tcW w:w="857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5E0F6C9F" w14:textId="19E0CFFB" w:rsidR="00BB6541" w:rsidRPr="00FD0F9F" w:rsidRDefault="00205F93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19447</w:t>
            </w:r>
          </w:p>
        </w:tc>
        <w:tc>
          <w:tcPr>
            <w:tcW w:w="780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0C6EA34" w14:textId="61F4B5D3" w:rsidR="00BB6541" w:rsidRPr="00FD0F9F" w:rsidRDefault="00205F93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26206</w:t>
            </w:r>
          </w:p>
        </w:tc>
        <w:tc>
          <w:tcPr>
            <w:tcW w:w="776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3A138995" w14:textId="5BAA4B23" w:rsidR="00BB6541" w:rsidRPr="00FD0F9F" w:rsidRDefault="00205F93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278607</w:t>
            </w:r>
          </w:p>
        </w:tc>
        <w:tc>
          <w:tcPr>
            <w:tcW w:w="863" w:type="pct"/>
            <w:vAlign w:val="center"/>
          </w:tcPr>
          <w:p w14:paraId="1A91F7EA" w14:textId="0A06778F" w:rsidR="00BB6541" w:rsidRPr="00FD0F9F" w:rsidRDefault="00BB6541" w:rsidP="00BB6541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26139</w:t>
            </w:r>
          </w:p>
        </w:tc>
        <w:tc>
          <w:tcPr>
            <w:tcW w:w="838" w:type="pct"/>
            <w:vAlign w:val="center"/>
          </w:tcPr>
          <w:p w14:paraId="6CE09D3A" w14:textId="10993557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58885</w:t>
            </w:r>
          </w:p>
        </w:tc>
        <w:tc>
          <w:tcPr>
            <w:tcW w:w="886" w:type="pct"/>
            <w:vAlign w:val="center"/>
          </w:tcPr>
          <w:p w14:paraId="7FFCB65F" w14:textId="6113CA32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46607</w:t>
            </w:r>
          </w:p>
        </w:tc>
      </w:tr>
      <w:tr w:rsidR="00BB6541" w:rsidRPr="00FD0F9F" w14:paraId="42FD44CF" w14:textId="77777777" w:rsidTr="00BB6541">
        <w:tc>
          <w:tcPr>
            <w:tcW w:w="857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1329098D" w14:textId="6B42FB63" w:rsidR="00BB6541" w:rsidRPr="00FD0F9F" w:rsidRDefault="00205F93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19590</w:t>
            </w:r>
          </w:p>
        </w:tc>
        <w:tc>
          <w:tcPr>
            <w:tcW w:w="780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2860240A" w14:textId="4F101524" w:rsidR="00BB6541" w:rsidRPr="00FD0F9F" w:rsidRDefault="00205F93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20141</w:t>
            </w:r>
          </w:p>
        </w:tc>
        <w:tc>
          <w:tcPr>
            <w:tcW w:w="776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0B5367DB" w14:textId="4E7EB805" w:rsidR="00BB6541" w:rsidRPr="00FD0F9F" w:rsidRDefault="00205F93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82424</w:t>
            </w:r>
          </w:p>
        </w:tc>
        <w:tc>
          <w:tcPr>
            <w:tcW w:w="863" w:type="pct"/>
            <w:vAlign w:val="center"/>
          </w:tcPr>
          <w:p w14:paraId="19C3F655" w14:textId="4266BC37" w:rsidR="00BB6541" w:rsidRPr="00FD0F9F" w:rsidRDefault="00BB6541" w:rsidP="00BB6541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426061</w:t>
            </w:r>
          </w:p>
        </w:tc>
        <w:tc>
          <w:tcPr>
            <w:tcW w:w="838" w:type="pct"/>
            <w:vAlign w:val="center"/>
          </w:tcPr>
          <w:p w14:paraId="0DCDD015" w14:textId="5F60C515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467994</w:t>
            </w:r>
          </w:p>
        </w:tc>
        <w:tc>
          <w:tcPr>
            <w:tcW w:w="886" w:type="pct"/>
            <w:vAlign w:val="center"/>
          </w:tcPr>
          <w:p w14:paraId="2BB467C2" w14:textId="514A1118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1460558</w:t>
            </w:r>
          </w:p>
        </w:tc>
      </w:tr>
      <w:tr w:rsidR="00BB6541" w:rsidRPr="00FD0F9F" w14:paraId="50AE74F7" w14:textId="77777777" w:rsidTr="00BB6541">
        <w:tc>
          <w:tcPr>
            <w:tcW w:w="857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EFFF87D" w14:textId="5E1E4F2A" w:rsidR="00BB6541" w:rsidRPr="00FD0F9F" w:rsidRDefault="00205F93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19527</w:t>
            </w:r>
          </w:p>
        </w:tc>
        <w:tc>
          <w:tcPr>
            <w:tcW w:w="780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CECB38A" w14:textId="2B00F227" w:rsidR="00BB6541" w:rsidRPr="00FD0F9F" w:rsidRDefault="00205F93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464862</w:t>
            </w:r>
          </w:p>
        </w:tc>
        <w:tc>
          <w:tcPr>
            <w:tcW w:w="776" w:type="pc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4FB0B722" w14:textId="4159256F" w:rsidR="00BB6541" w:rsidRPr="00FD0F9F" w:rsidRDefault="00205F93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498431</w:t>
            </w:r>
          </w:p>
        </w:tc>
        <w:tc>
          <w:tcPr>
            <w:tcW w:w="863" w:type="pct"/>
            <w:vAlign w:val="center"/>
          </w:tcPr>
          <w:p w14:paraId="496E72E3" w14:textId="3858F07C" w:rsidR="00BB6541" w:rsidRPr="00FD0F9F" w:rsidRDefault="00BB6541" w:rsidP="00BB6541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574644</w:t>
            </w:r>
          </w:p>
        </w:tc>
        <w:tc>
          <w:tcPr>
            <w:tcW w:w="838" w:type="pct"/>
            <w:vAlign w:val="center"/>
          </w:tcPr>
          <w:p w14:paraId="2D3A38A5" w14:textId="1BB7B3D5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426077</w:t>
            </w:r>
          </w:p>
        </w:tc>
        <w:tc>
          <w:tcPr>
            <w:tcW w:w="886" w:type="pct"/>
            <w:vAlign w:val="center"/>
          </w:tcPr>
          <w:p w14:paraId="2D9BE50A" w14:textId="139EFBBE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335923</w:t>
            </w:r>
          </w:p>
        </w:tc>
      </w:tr>
      <w:tr w:rsidR="00BB6541" w:rsidRPr="00FD0F9F" w14:paraId="42095B91" w14:textId="77777777" w:rsidTr="00BB6541">
        <w:tc>
          <w:tcPr>
            <w:tcW w:w="857" w:type="pct"/>
            <w:tcBorders>
              <w:top w:val="single" w:sz="2" w:space="0" w:color="BFBFBF" w:themeColor="background1" w:themeShade="BF"/>
            </w:tcBorders>
            <w:vAlign w:val="center"/>
          </w:tcPr>
          <w:p w14:paraId="5E064EE4" w14:textId="3DD66EA9" w:rsidR="00BB6541" w:rsidRPr="00FD0F9F" w:rsidRDefault="00FD0F9F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697729</w:t>
            </w:r>
          </w:p>
        </w:tc>
        <w:tc>
          <w:tcPr>
            <w:tcW w:w="780" w:type="pct"/>
            <w:tcBorders>
              <w:top w:val="single" w:sz="2" w:space="0" w:color="BFBFBF" w:themeColor="background1" w:themeShade="BF"/>
            </w:tcBorders>
            <w:vAlign w:val="center"/>
          </w:tcPr>
          <w:p w14:paraId="330D6994" w14:textId="77777777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776" w:type="pct"/>
            <w:tcBorders>
              <w:top w:val="single" w:sz="2" w:space="0" w:color="BFBFBF" w:themeColor="background1" w:themeShade="BF"/>
            </w:tcBorders>
            <w:vAlign w:val="center"/>
          </w:tcPr>
          <w:p w14:paraId="24982A0F" w14:textId="77777777" w:rsidR="00BB6541" w:rsidRPr="00FD0F9F" w:rsidRDefault="00BB6541" w:rsidP="00A66B9C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</w:p>
        </w:tc>
        <w:tc>
          <w:tcPr>
            <w:tcW w:w="863" w:type="pct"/>
            <w:vAlign w:val="center"/>
          </w:tcPr>
          <w:p w14:paraId="7C924C60" w14:textId="4D69F7DE" w:rsidR="00BB6541" w:rsidRPr="00FD0F9F" w:rsidRDefault="00BB6541" w:rsidP="00BB6541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405940</w:t>
            </w:r>
          </w:p>
        </w:tc>
        <w:tc>
          <w:tcPr>
            <w:tcW w:w="838" w:type="pct"/>
            <w:vAlign w:val="center"/>
          </w:tcPr>
          <w:p w14:paraId="1388F14B" w14:textId="1D47DD64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769531</w:t>
            </w:r>
          </w:p>
        </w:tc>
        <w:tc>
          <w:tcPr>
            <w:tcW w:w="886" w:type="pct"/>
            <w:vAlign w:val="center"/>
          </w:tcPr>
          <w:p w14:paraId="079D8BD0" w14:textId="5DBCCBC3" w:rsidR="00BB6541" w:rsidRPr="00FD0F9F" w:rsidRDefault="00BB6541" w:rsidP="00BC0E09">
            <w:pPr>
              <w:tabs>
                <w:tab w:val="left" w:pos="1065"/>
              </w:tabs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EPI530677</w:t>
            </w:r>
          </w:p>
        </w:tc>
      </w:tr>
    </w:tbl>
    <w:p w14:paraId="62B40EFE" w14:textId="5F8BC1E5" w:rsidR="00F66D78" w:rsidRPr="00FD0F9F" w:rsidRDefault="00F66D78">
      <w:pPr>
        <w:spacing w:line="240" w:lineRule="auto"/>
        <w:jc w:val="left"/>
        <w:rPr>
          <w:b/>
          <w:bCs/>
          <w:sz w:val="20"/>
        </w:rPr>
      </w:pPr>
    </w:p>
    <w:sectPr w:rsidR="00F66D78" w:rsidRPr="00FD0F9F" w:rsidSect="00730707">
      <w:headerReference w:type="even" r:id="rId8"/>
      <w:headerReference w:type="default" r:id="rId9"/>
      <w:footerReference w:type="default" r:id="rId10"/>
      <w:footerReference w:type="first" r:id="rId11"/>
      <w:pgSz w:w="16820" w:h="11900" w:orient="landscape" w:code="9"/>
      <w:pgMar w:top="1440" w:right="1080" w:bottom="1440" w:left="108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501146" w14:textId="77777777" w:rsidR="00223FCF" w:rsidRDefault="00223FCF">
      <w:pPr>
        <w:spacing w:line="240" w:lineRule="auto"/>
      </w:pPr>
      <w:r>
        <w:separator/>
      </w:r>
    </w:p>
  </w:endnote>
  <w:endnote w:type="continuationSeparator" w:id="0">
    <w:p w14:paraId="1242189A" w14:textId="77777777" w:rsidR="00223FCF" w:rsidRDefault="00223F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E374D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7F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8F596C" w14:textId="77777777" w:rsidR="00D75A9E" w:rsidRPr="00CF0CC9" w:rsidRDefault="00D75A9E" w:rsidP="00BB7DC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2DC11" w14:textId="77777777" w:rsidR="00D75A9E" w:rsidRPr="00372FCD" w:rsidRDefault="00D75A9E" w:rsidP="00BB7DCB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67A90C" w14:textId="77777777" w:rsidR="00223FCF" w:rsidRDefault="00223FCF">
      <w:pPr>
        <w:spacing w:line="240" w:lineRule="auto"/>
      </w:pPr>
      <w:r>
        <w:separator/>
      </w:r>
    </w:p>
  </w:footnote>
  <w:footnote w:type="continuationSeparator" w:id="0">
    <w:p w14:paraId="3D83F194" w14:textId="77777777" w:rsidR="00223FCF" w:rsidRDefault="00223FC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768F8" w14:textId="77777777" w:rsidR="00D75A9E" w:rsidRDefault="00D75A9E" w:rsidP="00BB7DC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30D0" w14:textId="4816D591" w:rsidR="00D75A9E" w:rsidRPr="00EE746E" w:rsidRDefault="00D75A9E" w:rsidP="00A70263">
    <w:pPr>
      <w:tabs>
        <w:tab w:val="right" w:pos="8844"/>
      </w:tabs>
      <w:adjustRightInd w:val="0"/>
      <w:snapToGrid w:val="0"/>
      <w:spacing w:after="240" w:line="240" w:lineRule="auto"/>
      <w:jc w:val="center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F1B56"/>
    <w:multiLevelType w:val="hybridMultilevel"/>
    <w:tmpl w:val="8CEE143C"/>
    <w:lvl w:ilvl="0" w:tplc="44524C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4D77A8"/>
    <w:multiLevelType w:val="hybridMultilevel"/>
    <w:tmpl w:val="D0F04706"/>
    <w:lvl w:ilvl="0" w:tplc="323C7F3E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757FBC"/>
    <w:multiLevelType w:val="hybridMultilevel"/>
    <w:tmpl w:val="AE9AE264"/>
    <w:lvl w:ilvl="0" w:tplc="6E6232A8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89407C"/>
    <w:multiLevelType w:val="hybridMultilevel"/>
    <w:tmpl w:val="9A06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100C26"/>
    <w:multiLevelType w:val="hybridMultilevel"/>
    <w:tmpl w:val="10B40D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E5085F"/>
    <w:multiLevelType w:val="hybridMultilevel"/>
    <w:tmpl w:val="5A1AF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B7DCB"/>
    <w:rsid w:val="00004ACE"/>
    <w:rsid w:val="000109FD"/>
    <w:rsid w:val="0001138C"/>
    <w:rsid w:val="00014A73"/>
    <w:rsid w:val="00015CB1"/>
    <w:rsid w:val="0001606D"/>
    <w:rsid w:val="000248A8"/>
    <w:rsid w:val="00024D24"/>
    <w:rsid w:val="000273BE"/>
    <w:rsid w:val="000315B4"/>
    <w:rsid w:val="0003169B"/>
    <w:rsid w:val="000346E4"/>
    <w:rsid w:val="0003682D"/>
    <w:rsid w:val="000421F7"/>
    <w:rsid w:val="0004403F"/>
    <w:rsid w:val="000448A9"/>
    <w:rsid w:val="00047F36"/>
    <w:rsid w:val="0005548B"/>
    <w:rsid w:val="00065075"/>
    <w:rsid w:val="00066045"/>
    <w:rsid w:val="00066886"/>
    <w:rsid w:val="000710C6"/>
    <w:rsid w:val="00071E36"/>
    <w:rsid w:val="0007560D"/>
    <w:rsid w:val="000773C7"/>
    <w:rsid w:val="000802A8"/>
    <w:rsid w:val="00081634"/>
    <w:rsid w:val="000846DD"/>
    <w:rsid w:val="0008682E"/>
    <w:rsid w:val="00087FD1"/>
    <w:rsid w:val="00097F44"/>
    <w:rsid w:val="000A035C"/>
    <w:rsid w:val="000B0FC1"/>
    <w:rsid w:val="000B7399"/>
    <w:rsid w:val="000C1A7D"/>
    <w:rsid w:val="000C2A27"/>
    <w:rsid w:val="000C3854"/>
    <w:rsid w:val="000C42E3"/>
    <w:rsid w:val="000C73A2"/>
    <w:rsid w:val="000D0BBB"/>
    <w:rsid w:val="000D6FCD"/>
    <w:rsid w:val="000E1881"/>
    <w:rsid w:val="000E2A8B"/>
    <w:rsid w:val="000E3945"/>
    <w:rsid w:val="000E6B49"/>
    <w:rsid w:val="000E76F6"/>
    <w:rsid w:val="000F0DEE"/>
    <w:rsid w:val="000F3DD7"/>
    <w:rsid w:val="00100F1C"/>
    <w:rsid w:val="00101DFB"/>
    <w:rsid w:val="001067CC"/>
    <w:rsid w:val="00110717"/>
    <w:rsid w:val="00110AE3"/>
    <w:rsid w:val="001172E9"/>
    <w:rsid w:val="00124280"/>
    <w:rsid w:val="00124BA4"/>
    <w:rsid w:val="0013097B"/>
    <w:rsid w:val="00130FC6"/>
    <w:rsid w:val="00134365"/>
    <w:rsid w:val="0013656A"/>
    <w:rsid w:val="001378A4"/>
    <w:rsid w:val="00142B1E"/>
    <w:rsid w:val="001567C5"/>
    <w:rsid w:val="001640E7"/>
    <w:rsid w:val="001670D1"/>
    <w:rsid w:val="00176312"/>
    <w:rsid w:val="00184036"/>
    <w:rsid w:val="001878BD"/>
    <w:rsid w:val="001918BE"/>
    <w:rsid w:val="001930F6"/>
    <w:rsid w:val="00194DDB"/>
    <w:rsid w:val="00197797"/>
    <w:rsid w:val="001A4F07"/>
    <w:rsid w:val="001B09AB"/>
    <w:rsid w:val="001B33FB"/>
    <w:rsid w:val="001B3CF9"/>
    <w:rsid w:val="001B436E"/>
    <w:rsid w:val="001B60F6"/>
    <w:rsid w:val="001B7E90"/>
    <w:rsid w:val="001C11B0"/>
    <w:rsid w:val="001C2C0C"/>
    <w:rsid w:val="001C4A42"/>
    <w:rsid w:val="001D64AE"/>
    <w:rsid w:val="001D6C12"/>
    <w:rsid w:val="001E61AA"/>
    <w:rsid w:val="001F0965"/>
    <w:rsid w:val="001F1488"/>
    <w:rsid w:val="001F2D78"/>
    <w:rsid w:val="001F4A1B"/>
    <w:rsid w:val="001F62B0"/>
    <w:rsid w:val="0020043A"/>
    <w:rsid w:val="00201F4B"/>
    <w:rsid w:val="00205F93"/>
    <w:rsid w:val="00215405"/>
    <w:rsid w:val="00215A3A"/>
    <w:rsid w:val="00216BEE"/>
    <w:rsid w:val="0022230C"/>
    <w:rsid w:val="00223FCF"/>
    <w:rsid w:val="002240A7"/>
    <w:rsid w:val="002308E0"/>
    <w:rsid w:val="002311D9"/>
    <w:rsid w:val="002337C5"/>
    <w:rsid w:val="002341B5"/>
    <w:rsid w:val="00236568"/>
    <w:rsid w:val="00236A3C"/>
    <w:rsid w:val="00242E39"/>
    <w:rsid w:val="0024740D"/>
    <w:rsid w:val="00247D76"/>
    <w:rsid w:val="002573B6"/>
    <w:rsid w:val="0026347D"/>
    <w:rsid w:val="00264371"/>
    <w:rsid w:val="00265C96"/>
    <w:rsid w:val="00275F5B"/>
    <w:rsid w:val="002803CE"/>
    <w:rsid w:val="0028183B"/>
    <w:rsid w:val="002824CB"/>
    <w:rsid w:val="00284F5C"/>
    <w:rsid w:val="002861FE"/>
    <w:rsid w:val="00290456"/>
    <w:rsid w:val="00295847"/>
    <w:rsid w:val="002972BF"/>
    <w:rsid w:val="002A1532"/>
    <w:rsid w:val="002A2432"/>
    <w:rsid w:val="002A2A57"/>
    <w:rsid w:val="002A5326"/>
    <w:rsid w:val="002A73DE"/>
    <w:rsid w:val="002B507A"/>
    <w:rsid w:val="002B771E"/>
    <w:rsid w:val="002B79E9"/>
    <w:rsid w:val="002C2384"/>
    <w:rsid w:val="002C374F"/>
    <w:rsid w:val="002D3634"/>
    <w:rsid w:val="002D373E"/>
    <w:rsid w:val="002D7593"/>
    <w:rsid w:val="002D7E25"/>
    <w:rsid w:val="002E001A"/>
    <w:rsid w:val="002E69E2"/>
    <w:rsid w:val="002F342F"/>
    <w:rsid w:val="002F6094"/>
    <w:rsid w:val="002F75FD"/>
    <w:rsid w:val="002F77FB"/>
    <w:rsid w:val="002F7CD4"/>
    <w:rsid w:val="003067D1"/>
    <w:rsid w:val="003073A9"/>
    <w:rsid w:val="00307A1C"/>
    <w:rsid w:val="00310203"/>
    <w:rsid w:val="00311BAE"/>
    <w:rsid w:val="00315D4A"/>
    <w:rsid w:val="00316BB2"/>
    <w:rsid w:val="00324810"/>
    <w:rsid w:val="003253B8"/>
    <w:rsid w:val="00330655"/>
    <w:rsid w:val="00331C00"/>
    <w:rsid w:val="00335722"/>
    <w:rsid w:val="00335F20"/>
    <w:rsid w:val="00336699"/>
    <w:rsid w:val="003370EC"/>
    <w:rsid w:val="00340DF5"/>
    <w:rsid w:val="00353541"/>
    <w:rsid w:val="00354A6C"/>
    <w:rsid w:val="0035771E"/>
    <w:rsid w:val="00360EA8"/>
    <w:rsid w:val="00361F35"/>
    <w:rsid w:val="00363080"/>
    <w:rsid w:val="0036327D"/>
    <w:rsid w:val="00370C62"/>
    <w:rsid w:val="00371C83"/>
    <w:rsid w:val="00375CA6"/>
    <w:rsid w:val="003761E8"/>
    <w:rsid w:val="003765C1"/>
    <w:rsid w:val="00380F93"/>
    <w:rsid w:val="00392E97"/>
    <w:rsid w:val="00393AA1"/>
    <w:rsid w:val="003962CA"/>
    <w:rsid w:val="003A1101"/>
    <w:rsid w:val="003A22D9"/>
    <w:rsid w:val="003A713F"/>
    <w:rsid w:val="003A78B3"/>
    <w:rsid w:val="003B0737"/>
    <w:rsid w:val="003B44B5"/>
    <w:rsid w:val="003C680E"/>
    <w:rsid w:val="003D3616"/>
    <w:rsid w:val="003D7EB8"/>
    <w:rsid w:val="003E0EA8"/>
    <w:rsid w:val="003F1C92"/>
    <w:rsid w:val="003F2ECE"/>
    <w:rsid w:val="003F3EA8"/>
    <w:rsid w:val="003F6AB8"/>
    <w:rsid w:val="003F7DFB"/>
    <w:rsid w:val="004014BB"/>
    <w:rsid w:val="00402C87"/>
    <w:rsid w:val="00403118"/>
    <w:rsid w:val="00403D0A"/>
    <w:rsid w:val="0040477F"/>
    <w:rsid w:val="00407995"/>
    <w:rsid w:val="00410434"/>
    <w:rsid w:val="0041074A"/>
    <w:rsid w:val="00415070"/>
    <w:rsid w:val="00416FA0"/>
    <w:rsid w:val="0042003C"/>
    <w:rsid w:val="00421906"/>
    <w:rsid w:val="00422928"/>
    <w:rsid w:val="00425410"/>
    <w:rsid w:val="0043042E"/>
    <w:rsid w:val="00435919"/>
    <w:rsid w:val="004405E0"/>
    <w:rsid w:val="00440A81"/>
    <w:rsid w:val="00446B75"/>
    <w:rsid w:val="00463B08"/>
    <w:rsid w:val="00464DF1"/>
    <w:rsid w:val="004725C0"/>
    <w:rsid w:val="004759D5"/>
    <w:rsid w:val="00475AB2"/>
    <w:rsid w:val="00481D36"/>
    <w:rsid w:val="004840FD"/>
    <w:rsid w:val="00485228"/>
    <w:rsid w:val="00490ACD"/>
    <w:rsid w:val="00493401"/>
    <w:rsid w:val="00496E13"/>
    <w:rsid w:val="00497A46"/>
    <w:rsid w:val="004A102C"/>
    <w:rsid w:val="004A1299"/>
    <w:rsid w:val="004A6A5D"/>
    <w:rsid w:val="004B2D14"/>
    <w:rsid w:val="004B6714"/>
    <w:rsid w:val="004B6C0C"/>
    <w:rsid w:val="004B7397"/>
    <w:rsid w:val="004B77CB"/>
    <w:rsid w:val="004C3022"/>
    <w:rsid w:val="004C64AA"/>
    <w:rsid w:val="004D2C43"/>
    <w:rsid w:val="004E1905"/>
    <w:rsid w:val="004E41CD"/>
    <w:rsid w:val="004E4332"/>
    <w:rsid w:val="004F18B3"/>
    <w:rsid w:val="004F73BB"/>
    <w:rsid w:val="005013F2"/>
    <w:rsid w:val="005026A6"/>
    <w:rsid w:val="00507201"/>
    <w:rsid w:val="005109DC"/>
    <w:rsid w:val="00514B55"/>
    <w:rsid w:val="00517815"/>
    <w:rsid w:val="00520D94"/>
    <w:rsid w:val="00520F40"/>
    <w:rsid w:val="0052272F"/>
    <w:rsid w:val="00523013"/>
    <w:rsid w:val="00531229"/>
    <w:rsid w:val="005378B5"/>
    <w:rsid w:val="00540CDB"/>
    <w:rsid w:val="00542604"/>
    <w:rsid w:val="00542E79"/>
    <w:rsid w:val="00544FF4"/>
    <w:rsid w:val="0054657E"/>
    <w:rsid w:val="0055369C"/>
    <w:rsid w:val="0055430F"/>
    <w:rsid w:val="00555DC9"/>
    <w:rsid w:val="005658DF"/>
    <w:rsid w:val="00573D41"/>
    <w:rsid w:val="00591B09"/>
    <w:rsid w:val="00595498"/>
    <w:rsid w:val="00596891"/>
    <w:rsid w:val="00596B2C"/>
    <w:rsid w:val="005A0847"/>
    <w:rsid w:val="005A615A"/>
    <w:rsid w:val="005B4326"/>
    <w:rsid w:val="005B72E0"/>
    <w:rsid w:val="005C6788"/>
    <w:rsid w:val="005D59FA"/>
    <w:rsid w:val="005E6F50"/>
    <w:rsid w:val="005F0254"/>
    <w:rsid w:val="005F126B"/>
    <w:rsid w:val="005F3FA8"/>
    <w:rsid w:val="00605CE4"/>
    <w:rsid w:val="00612222"/>
    <w:rsid w:val="006156C3"/>
    <w:rsid w:val="00616835"/>
    <w:rsid w:val="00620B51"/>
    <w:rsid w:val="00624826"/>
    <w:rsid w:val="006248C3"/>
    <w:rsid w:val="0062655B"/>
    <w:rsid w:val="0062692D"/>
    <w:rsid w:val="0063202A"/>
    <w:rsid w:val="00634469"/>
    <w:rsid w:val="0063565E"/>
    <w:rsid w:val="00636856"/>
    <w:rsid w:val="00650000"/>
    <w:rsid w:val="00652185"/>
    <w:rsid w:val="00652A38"/>
    <w:rsid w:val="00653D39"/>
    <w:rsid w:val="0065599F"/>
    <w:rsid w:val="00655C91"/>
    <w:rsid w:val="00670FD5"/>
    <w:rsid w:val="006718A9"/>
    <w:rsid w:val="006730F9"/>
    <w:rsid w:val="00673A2C"/>
    <w:rsid w:val="00675150"/>
    <w:rsid w:val="00675A77"/>
    <w:rsid w:val="00676598"/>
    <w:rsid w:val="00676EFA"/>
    <w:rsid w:val="0067744E"/>
    <w:rsid w:val="00680790"/>
    <w:rsid w:val="00680AA5"/>
    <w:rsid w:val="00681ADE"/>
    <w:rsid w:val="00682687"/>
    <w:rsid w:val="00686290"/>
    <w:rsid w:val="006A34C6"/>
    <w:rsid w:val="006A47EE"/>
    <w:rsid w:val="006A4C3A"/>
    <w:rsid w:val="006A70A4"/>
    <w:rsid w:val="006B63A6"/>
    <w:rsid w:val="006C147C"/>
    <w:rsid w:val="006C3A4B"/>
    <w:rsid w:val="006C46E2"/>
    <w:rsid w:val="006D0677"/>
    <w:rsid w:val="006D1A78"/>
    <w:rsid w:val="006D1B12"/>
    <w:rsid w:val="006D30D2"/>
    <w:rsid w:val="006E48C1"/>
    <w:rsid w:val="006E5014"/>
    <w:rsid w:val="006F0035"/>
    <w:rsid w:val="006F1D7E"/>
    <w:rsid w:val="006F1E9F"/>
    <w:rsid w:val="006F52A5"/>
    <w:rsid w:val="006F64C5"/>
    <w:rsid w:val="00701D76"/>
    <w:rsid w:val="00703641"/>
    <w:rsid w:val="0070366A"/>
    <w:rsid w:val="00703C1C"/>
    <w:rsid w:val="0070401F"/>
    <w:rsid w:val="007075A3"/>
    <w:rsid w:val="007166F2"/>
    <w:rsid w:val="00716E10"/>
    <w:rsid w:val="00717EFC"/>
    <w:rsid w:val="00720B37"/>
    <w:rsid w:val="007212E8"/>
    <w:rsid w:val="007218AB"/>
    <w:rsid w:val="00721BC1"/>
    <w:rsid w:val="00730707"/>
    <w:rsid w:val="00732B99"/>
    <w:rsid w:val="007423B2"/>
    <w:rsid w:val="00742DC1"/>
    <w:rsid w:val="00743757"/>
    <w:rsid w:val="00744AF3"/>
    <w:rsid w:val="00745C97"/>
    <w:rsid w:val="00752AE8"/>
    <w:rsid w:val="00766772"/>
    <w:rsid w:val="00772B9C"/>
    <w:rsid w:val="007738B5"/>
    <w:rsid w:val="00777A30"/>
    <w:rsid w:val="007821BA"/>
    <w:rsid w:val="00787DDB"/>
    <w:rsid w:val="00793E33"/>
    <w:rsid w:val="00795DD0"/>
    <w:rsid w:val="00795ED1"/>
    <w:rsid w:val="007A20DF"/>
    <w:rsid w:val="007A64F7"/>
    <w:rsid w:val="007B2299"/>
    <w:rsid w:val="007C26BF"/>
    <w:rsid w:val="007C43B6"/>
    <w:rsid w:val="007C7033"/>
    <w:rsid w:val="007D58BC"/>
    <w:rsid w:val="007E0CDD"/>
    <w:rsid w:val="007F0701"/>
    <w:rsid w:val="007F1DC1"/>
    <w:rsid w:val="007F37A2"/>
    <w:rsid w:val="007F39FB"/>
    <w:rsid w:val="007F3FE5"/>
    <w:rsid w:val="007F7671"/>
    <w:rsid w:val="007F77DD"/>
    <w:rsid w:val="00800EC6"/>
    <w:rsid w:val="008025E6"/>
    <w:rsid w:val="00803267"/>
    <w:rsid w:val="00803EFF"/>
    <w:rsid w:val="00810B7A"/>
    <w:rsid w:val="00811162"/>
    <w:rsid w:val="008146FB"/>
    <w:rsid w:val="00815068"/>
    <w:rsid w:val="008158C1"/>
    <w:rsid w:val="0082221F"/>
    <w:rsid w:val="00825D92"/>
    <w:rsid w:val="00826DFA"/>
    <w:rsid w:val="00830CAE"/>
    <w:rsid w:val="0083260C"/>
    <w:rsid w:val="00833151"/>
    <w:rsid w:val="00834174"/>
    <w:rsid w:val="00840363"/>
    <w:rsid w:val="008422B5"/>
    <w:rsid w:val="00846C13"/>
    <w:rsid w:val="008533CC"/>
    <w:rsid w:val="0085588F"/>
    <w:rsid w:val="00856F38"/>
    <w:rsid w:val="00857946"/>
    <w:rsid w:val="008828F0"/>
    <w:rsid w:val="00882AB6"/>
    <w:rsid w:val="00885625"/>
    <w:rsid w:val="00890372"/>
    <w:rsid w:val="0089120E"/>
    <w:rsid w:val="00891ED2"/>
    <w:rsid w:val="00892128"/>
    <w:rsid w:val="008952E5"/>
    <w:rsid w:val="00896AAF"/>
    <w:rsid w:val="00897FB6"/>
    <w:rsid w:val="008A0F91"/>
    <w:rsid w:val="008A51D2"/>
    <w:rsid w:val="008B2351"/>
    <w:rsid w:val="008B2F51"/>
    <w:rsid w:val="008B7CAE"/>
    <w:rsid w:val="008C0271"/>
    <w:rsid w:val="008C7FCB"/>
    <w:rsid w:val="008D3713"/>
    <w:rsid w:val="008D62B8"/>
    <w:rsid w:val="008D6302"/>
    <w:rsid w:val="008D68EC"/>
    <w:rsid w:val="008D6DC8"/>
    <w:rsid w:val="008E08C3"/>
    <w:rsid w:val="008E324B"/>
    <w:rsid w:val="008E5903"/>
    <w:rsid w:val="008E5E01"/>
    <w:rsid w:val="008F46BD"/>
    <w:rsid w:val="008F51EE"/>
    <w:rsid w:val="008F70F3"/>
    <w:rsid w:val="009015D5"/>
    <w:rsid w:val="009103A0"/>
    <w:rsid w:val="00913F6A"/>
    <w:rsid w:val="00914BA6"/>
    <w:rsid w:val="00915C8C"/>
    <w:rsid w:val="00915DD4"/>
    <w:rsid w:val="009160E2"/>
    <w:rsid w:val="0091661D"/>
    <w:rsid w:val="00922CBB"/>
    <w:rsid w:val="009256AD"/>
    <w:rsid w:val="00926727"/>
    <w:rsid w:val="009303D1"/>
    <w:rsid w:val="009327A7"/>
    <w:rsid w:val="00936E38"/>
    <w:rsid w:val="00937747"/>
    <w:rsid w:val="00937D7D"/>
    <w:rsid w:val="0094261B"/>
    <w:rsid w:val="00944CA9"/>
    <w:rsid w:val="009536B0"/>
    <w:rsid w:val="00957B0F"/>
    <w:rsid w:val="009640FE"/>
    <w:rsid w:val="009673B6"/>
    <w:rsid w:val="00974186"/>
    <w:rsid w:val="0098222B"/>
    <w:rsid w:val="00992E06"/>
    <w:rsid w:val="00993060"/>
    <w:rsid w:val="009931BE"/>
    <w:rsid w:val="009B08BF"/>
    <w:rsid w:val="009B2710"/>
    <w:rsid w:val="009B510A"/>
    <w:rsid w:val="009C1ACA"/>
    <w:rsid w:val="009C3A1A"/>
    <w:rsid w:val="009C4058"/>
    <w:rsid w:val="009C7540"/>
    <w:rsid w:val="009D5C82"/>
    <w:rsid w:val="009D7607"/>
    <w:rsid w:val="009D76F1"/>
    <w:rsid w:val="009E4B34"/>
    <w:rsid w:val="009E7566"/>
    <w:rsid w:val="009F46FF"/>
    <w:rsid w:val="00A0102D"/>
    <w:rsid w:val="00A01401"/>
    <w:rsid w:val="00A03CE6"/>
    <w:rsid w:val="00A0550B"/>
    <w:rsid w:val="00A22793"/>
    <w:rsid w:val="00A24903"/>
    <w:rsid w:val="00A25820"/>
    <w:rsid w:val="00A25F8F"/>
    <w:rsid w:val="00A314B5"/>
    <w:rsid w:val="00A322DC"/>
    <w:rsid w:val="00A32E31"/>
    <w:rsid w:val="00A34919"/>
    <w:rsid w:val="00A34A39"/>
    <w:rsid w:val="00A35D8C"/>
    <w:rsid w:val="00A434E7"/>
    <w:rsid w:val="00A51011"/>
    <w:rsid w:val="00A53A8A"/>
    <w:rsid w:val="00A55069"/>
    <w:rsid w:val="00A55385"/>
    <w:rsid w:val="00A56FA7"/>
    <w:rsid w:val="00A63C53"/>
    <w:rsid w:val="00A64A92"/>
    <w:rsid w:val="00A65C11"/>
    <w:rsid w:val="00A66B9C"/>
    <w:rsid w:val="00A70263"/>
    <w:rsid w:val="00A71BAF"/>
    <w:rsid w:val="00A74725"/>
    <w:rsid w:val="00A80D10"/>
    <w:rsid w:val="00A85516"/>
    <w:rsid w:val="00A90FF8"/>
    <w:rsid w:val="00AA123A"/>
    <w:rsid w:val="00AA35BF"/>
    <w:rsid w:val="00AA6E35"/>
    <w:rsid w:val="00AB24F0"/>
    <w:rsid w:val="00AB33C0"/>
    <w:rsid w:val="00AC3AD0"/>
    <w:rsid w:val="00AC4747"/>
    <w:rsid w:val="00AC5D6A"/>
    <w:rsid w:val="00AD24BE"/>
    <w:rsid w:val="00AE3B05"/>
    <w:rsid w:val="00AF1777"/>
    <w:rsid w:val="00AF229E"/>
    <w:rsid w:val="00AF4CA0"/>
    <w:rsid w:val="00AF7F24"/>
    <w:rsid w:val="00B06FE5"/>
    <w:rsid w:val="00B07F86"/>
    <w:rsid w:val="00B12099"/>
    <w:rsid w:val="00B15CE8"/>
    <w:rsid w:val="00B168C3"/>
    <w:rsid w:val="00B227E0"/>
    <w:rsid w:val="00B26217"/>
    <w:rsid w:val="00B27BB5"/>
    <w:rsid w:val="00B432EA"/>
    <w:rsid w:val="00B43E97"/>
    <w:rsid w:val="00B51F95"/>
    <w:rsid w:val="00B537E5"/>
    <w:rsid w:val="00B55DBA"/>
    <w:rsid w:val="00B6124F"/>
    <w:rsid w:val="00B6167A"/>
    <w:rsid w:val="00B63E98"/>
    <w:rsid w:val="00B6544D"/>
    <w:rsid w:val="00B703B5"/>
    <w:rsid w:val="00B736CA"/>
    <w:rsid w:val="00B7711B"/>
    <w:rsid w:val="00B77E87"/>
    <w:rsid w:val="00B822F6"/>
    <w:rsid w:val="00B85649"/>
    <w:rsid w:val="00B857E8"/>
    <w:rsid w:val="00B87FB8"/>
    <w:rsid w:val="00B94C0F"/>
    <w:rsid w:val="00B977BA"/>
    <w:rsid w:val="00BA3769"/>
    <w:rsid w:val="00BB1708"/>
    <w:rsid w:val="00BB3D0B"/>
    <w:rsid w:val="00BB630E"/>
    <w:rsid w:val="00BB6541"/>
    <w:rsid w:val="00BB6749"/>
    <w:rsid w:val="00BB7DCB"/>
    <w:rsid w:val="00BC0E09"/>
    <w:rsid w:val="00BC219A"/>
    <w:rsid w:val="00BC43F4"/>
    <w:rsid w:val="00BC49AF"/>
    <w:rsid w:val="00BC7051"/>
    <w:rsid w:val="00BD1ED8"/>
    <w:rsid w:val="00BD3C19"/>
    <w:rsid w:val="00BE0900"/>
    <w:rsid w:val="00BF02E8"/>
    <w:rsid w:val="00BF4028"/>
    <w:rsid w:val="00BF5690"/>
    <w:rsid w:val="00BF5EB3"/>
    <w:rsid w:val="00BF5F15"/>
    <w:rsid w:val="00C03FA7"/>
    <w:rsid w:val="00C10303"/>
    <w:rsid w:val="00C11B77"/>
    <w:rsid w:val="00C14B38"/>
    <w:rsid w:val="00C22559"/>
    <w:rsid w:val="00C23988"/>
    <w:rsid w:val="00C27502"/>
    <w:rsid w:val="00C31FAB"/>
    <w:rsid w:val="00C32E4F"/>
    <w:rsid w:val="00C33144"/>
    <w:rsid w:val="00C353D6"/>
    <w:rsid w:val="00C35E8C"/>
    <w:rsid w:val="00C408D6"/>
    <w:rsid w:val="00C43753"/>
    <w:rsid w:val="00C43AFA"/>
    <w:rsid w:val="00C44D10"/>
    <w:rsid w:val="00C666D5"/>
    <w:rsid w:val="00C67200"/>
    <w:rsid w:val="00C70A63"/>
    <w:rsid w:val="00C711FE"/>
    <w:rsid w:val="00C7564C"/>
    <w:rsid w:val="00C81D40"/>
    <w:rsid w:val="00C8251A"/>
    <w:rsid w:val="00C91AEC"/>
    <w:rsid w:val="00C96713"/>
    <w:rsid w:val="00C97429"/>
    <w:rsid w:val="00CA17F7"/>
    <w:rsid w:val="00CA2000"/>
    <w:rsid w:val="00CA7584"/>
    <w:rsid w:val="00CB1898"/>
    <w:rsid w:val="00CB2D07"/>
    <w:rsid w:val="00CD2106"/>
    <w:rsid w:val="00CE13DC"/>
    <w:rsid w:val="00CE3521"/>
    <w:rsid w:val="00CE60CF"/>
    <w:rsid w:val="00CE73EC"/>
    <w:rsid w:val="00CF00C2"/>
    <w:rsid w:val="00CF02D1"/>
    <w:rsid w:val="00CF033E"/>
    <w:rsid w:val="00CF3B15"/>
    <w:rsid w:val="00CF4968"/>
    <w:rsid w:val="00D03BA4"/>
    <w:rsid w:val="00D07FD1"/>
    <w:rsid w:val="00D101E2"/>
    <w:rsid w:val="00D11384"/>
    <w:rsid w:val="00D15DA6"/>
    <w:rsid w:val="00D204ED"/>
    <w:rsid w:val="00D2200C"/>
    <w:rsid w:val="00D31F64"/>
    <w:rsid w:val="00D35792"/>
    <w:rsid w:val="00D40603"/>
    <w:rsid w:val="00D42900"/>
    <w:rsid w:val="00D47AA4"/>
    <w:rsid w:val="00D53828"/>
    <w:rsid w:val="00D5511A"/>
    <w:rsid w:val="00D600FB"/>
    <w:rsid w:val="00D621B1"/>
    <w:rsid w:val="00D64BE9"/>
    <w:rsid w:val="00D64EBA"/>
    <w:rsid w:val="00D658B7"/>
    <w:rsid w:val="00D72E19"/>
    <w:rsid w:val="00D7572A"/>
    <w:rsid w:val="00D75A9E"/>
    <w:rsid w:val="00D76644"/>
    <w:rsid w:val="00D76CA1"/>
    <w:rsid w:val="00D80032"/>
    <w:rsid w:val="00D81041"/>
    <w:rsid w:val="00D817DC"/>
    <w:rsid w:val="00D8203A"/>
    <w:rsid w:val="00D83828"/>
    <w:rsid w:val="00D91605"/>
    <w:rsid w:val="00DA05D9"/>
    <w:rsid w:val="00DB0B20"/>
    <w:rsid w:val="00DB169A"/>
    <w:rsid w:val="00DB3BA7"/>
    <w:rsid w:val="00DB5993"/>
    <w:rsid w:val="00DC02CE"/>
    <w:rsid w:val="00DD0B51"/>
    <w:rsid w:val="00DD60B4"/>
    <w:rsid w:val="00DE15D6"/>
    <w:rsid w:val="00DE4B94"/>
    <w:rsid w:val="00DE6FF2"/>
    <w:rsid w:val="00DF1047"/>
    <w:rsid w:val="00E03403"/>
    <w:rsid w:val="00E1261A"/>
    <w:rsid w:val="00E16CF1"/>
    <w:rsid w:val="00E1746F"/>
    <w:rsid w:val="00E236F6"/>
    <w:rsid w:val="00E2482A"/>
    <w:rsid w:val="00E275A9"/>
    <w:rsid w:val="00E45416"/>
    <w:rsid w:val="00E4588B"/>
    <w:rsid w:val="00E461CE"/>
    <w:rsid w:val="00E53430"/>
    <w:rsid w:val="00E53FBB"/>
    <w:rsid w:val="00E57629"/>
    <w:rsid w:val="00E62837"/>
    <w:rsid w:val="00E63097"/>
    <w:rsid w:val="00E633B8"/>
    <w:rsid w:val="00E6550C"/>
    <w:rsid w:val="00E659F7"/>
    <w:rsid w:val="00E66879"/>
    <w:rsid w:val="00E71646"/>
    <w:rsid w:val="00E75A63"/>
    <w:rsid w:val="00E75A8E"/>
    <w:rsid w:val="00E77A0B"/>
    <w:rsid w:val="00E86D48"/>
    <w:rsid w:val="00E966BB"/>
    <w:rsid w:val="00EA1CC6"/>
    <w:rsid w:val="00EA67A9"/>
    <w:rsid w:val="00EB0CFA"/>
    <w:rsid w:val="00EB12DF"/>
    <w:rsid w:val="00EB3227"/>
    <w:rsid w:val="00EB7BD6"/>
    <w:rsid w:val="00EC09F9"/>
    <w:rsid w:val="00EC3F75"/>
    <w:rsid w:val="00EC507F"/>
    <w:rsid w:val="00EC6208"/>
    <w:rsid w:val="00ED557D"/>
    <w:rsid w:val="00ED7813"/>
    <w:rsid w:val="00EE01CD"/>
    <w:rsid w:val="00EF00EE"/>
    <w:rsid w:val="00F01F5F"/>
    <w:rsid w:val="00F04A0F"/>
    <w:rsid w:val="00F05DBA"/>
    <w:rsid w:val="00F11B2C"/>
    <w:rsid w:val="00F123E6"/>
    <w:rsid w:val="00F13476"/>
    <w:rsid w:val="00F14671"/>
    <w:rsid w:val="00F1490E"/>
    <w:rsid w:val="00F15E74"/>
    <w:rsid w:val="00F208E4"/>
    <w:rsid w:val="00F31B61"/>
    <w:rsid w:val="00F32767"/>
    <w:rsid w:val="00F35A55"/>
    <w:rsid w:val="00F45593"/>
    <w:rsid w:val="00F45F05"/>
    <w:rsid w:val="00F47C07"/>
    <w:rsid w:val="00F53F74"/>
    <w:rsid w:val="00F66D78"/>
    <w:rsid w:val="00F70CC7"/>
    <w:rsid w:val="00F71C92"/>
    <w:rsid w:val="00F720C7"/>
    <w:rsid w:val="00F7354F"/>
    <w:rsid w:val="00F765A9"/>
    <w:rsid w:val="00F779A2"/>
    <w:rsid w:val="00F901D3"/>
    <w:rsid w:val="00F91244"/>
    <w:rsid w:val="00FA3E0B"/>
    <w:rsid w:val="00FA5880"/>
    <w:rsid w:val="00FA6248"/>
    <w:rsid w:val="00FB4029"/>
    <w:rsid w:val="00FB7D34"/>
    <w:rsid w:val="00FC37E7"/>
    <w:rsid w:val="00FC56B2"/>
    <w:rsid w:val="00FC7CC3"/>
    <w:rsid w:val="00FD0F9F"/>
    <w:rsid w:val="00FE654C"/>
    <w:rsid w:val="00FF1F8E"/>
    <w:rsid w:val="00FF2E1E"/>
    <w:rsid w:val="00FF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914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ohamad Yassine</dc:creator>
  <cp:keywords/>
  <dc:description/>
  <cp:lastModifiedBy>GSABORDO</cp:lastModifiedBy>
  <cp:revision>5</cp:revision>
  <dcterms:created xsi:type="dcterms:W3CDTF">2019-01-11T09:25:00Z</dcterms:created>
  <dcterms:modified xsi:type="dcterms:W3CDTF">2019-03-25T08:10:00Z</dcterms:modified>
</cp:coreProperties>
</file>